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eastAsia="zh-CN"/>
        </w:rPr>
        <w:t>Supplementary Table 6</w:t>
      </w:r>
      <w:r>
        <w:rPr>
          <w:rFonts w:cs="Arial"/>
          <w:lang w:eastAsia="zh-CN"/>
        </w:rPr>
        <w:t>. The list of 784 down</w:t>
      </w:r>
      <w:r>
        <w:rPr/>
        <w:t>-regulated salivary transcripts in lung cancer mouse model.</w:t>
      </w:r>
    </w:p>
    <w:tbl>
      <w:tblPr>
        <w:tblW w:w="90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5615"/>
        <w:gridCol w:w="940"/>
        <w:gridCol w:w="750"/>
      </w:tblGrid>
      <w:tr>
        <w:trPr>
          <w:trHeight w:val="22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be set</w:t>
            </w:r>
          </w:p>
        </w:tc>
        <w:tc>
          <w:tcPr>
            <w:tcW w:w="5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6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scs, large homolog 1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1406I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9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indl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8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hydropyrimidinase-lik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9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terogeneous nuclear ribonucleoprotein A/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2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tty acid binding protein 5, epidermal member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tty acid binding protein 5, epidermal,member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4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ucosidase, alpha-L- 2, plasm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5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C23B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aptor protein complex AP-1, sigm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1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recognition particle 5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26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rting nex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54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nhancer of zeste homolog 2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5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35, member B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55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toposide induced 2.4 mR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3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536A0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6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21531G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4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79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NA export factor 1 homolo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7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G (formerly 2C), magnesium-dependent, gamma isofor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79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on-catalytic region of tyrosine kinase adaptor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860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hibitor of growth family,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8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 (ADP-ribose) polymerase family, member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0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08A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2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L2/adenovirus E1B 19kDa-interacting protein 3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0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1q and tumor necrosis factor related protein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gamma induced GTP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8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nesin-associated prote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5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nuclear ribonucleoprotein polypeptide A'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5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nuclear ribonucleoprotein polypeptide A',a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9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4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polipoprotein B editing complex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4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sin, heavy polypeptide 9, non-muscl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5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nichon homolog 2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5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-methylpurine-DNA glycosyl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7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iovirus receptor-related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7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1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74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ll division cycle 37 homolog (S. cerevisiae)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770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us musculus RIKEN cDNA 2300001E01 gene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79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, H+ transporting, V1 subunit G isoform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8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cocorticoid induced gen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8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emokine (C-X-C motif) ligand 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9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6, Wayne State University 176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0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0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07M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1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H3-domain GRB2-like B1 (endophilin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1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taGlcNAc beta 1,4- galactosyltransferase, polypeptid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fusion degradation 1 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factor CP2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13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AM domain and HD domain,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1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voltage-gated channel, Isk-related subfamily, gene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18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ceptor (calcitonin) activity modify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0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 domain containing, family G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2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ne cell cycle regulation defective interacting protein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s-associated fac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tonin gene-related peptide-receptor component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5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ctonucleoside triphosphate diphosphohydrolas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3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tal response element binding transcription fac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33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nucleotide binding protein (G protein), gamma 2 subuni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8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oprotein galactosyltransferase alpha 1,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54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, receptor type, 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5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/rac guanine nucleotide exchange factor (GEF) 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66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s musculus perlecan (heparan sulfate proteoglycan 2) (Hspg2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6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dolethylamine N-methyltransfer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7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sulin-like growth factor 2,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7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3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0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lony stimulating factor 3 receptor (granulocyt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9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00009B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92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38H1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0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thione S-transferase, mu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0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dium channel, nonvoltage-gated 1 gamm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0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issue inhibitor of metalloproteinas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10010L0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2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ectrin beta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27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809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2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AZ associate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6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,4-dienoyl CoA reductase 1, mitochondri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8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lomeric repeat binding factor 2, interact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4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ine/threonine kinase 22 substrat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4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carboxyl-terminal esterase L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45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529C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462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trap locus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5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human DXS9928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59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mbrane-spanning 4-domains, subfamily A, member 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63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rowth hormone releasing hormo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64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57J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6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emokine (C-X-C motif) ligand 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73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1A, Y-link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835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t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86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gh density lipoprotein (HDL) bind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8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lony stimulating factor 1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00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mmunoglobulin (CD79A)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0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7, ERATO Doi 1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5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atidylserine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12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-cell leukemia translocation altered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171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sin, heavy polypeptide 9, non-muscl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2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AV090440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56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ondroadher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62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myloid beta (A4) precursor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66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yl hydrocarbon receptor nuclear translocato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74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69N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7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haete-scute complex homolog-like 3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, receptor type, F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8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renocortical dysplasi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90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18, member RAS oncogene famil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99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xin A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2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nucleotide binding protein, alpha 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09O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TA domain containing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pican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3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ringle containing transmembrane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41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line-serine-threonine phosphatase-interact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59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omeo box, msh-lik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81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-cell leukemia/lymphoma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9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coactivator 6 interact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92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H3-domain binding protein 5 (BTK-associated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94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sialoglycoprotein recep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30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mor necrosis factor receptor superfamily, member 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5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4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 family, AAA domain containing 3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47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yl-Coenzyme A synthetase 2 (ADP form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4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yl-Coenzyme A synthetase 2 (ADP form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4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proporphyrinogen oxid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2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51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um/calmodulin-dependent serine protein kinase (MAGUK family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5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P450, family 5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7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uman immunodeficiency virus type I enhancer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3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7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DP-galactose:N-acetylgalactosamine-alpha-R beta 1,3-galactosyltransfer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8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physin-like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8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cm-like with four mbt domains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1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5 member 2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15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055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2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xia up-regulated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decan bind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uppressor of cytokine signaling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8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26S subunit, non-ATPase,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1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134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3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134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trix associated, actin dependent regulator of chromatin, subfamily c,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85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gral membrane protein 2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thionine aminopeptidas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1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4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DHHC domain containing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7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ter pan homolog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7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GL nine homolog 1 (C. elegans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7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plicing factor proline/glutamine rich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86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 domain containing, family F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95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ongevity assurance homolog 2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0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cellular adhesion molecul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06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-cell leukemia translocation altered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13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70D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1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erophosphodiester phosphodiesterase domain containing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2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merase (RNA) III (DNA directed) polypeptide H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7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rting nexin 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85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P-ribosylation factor-like 6 interacting protein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30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ired-Ig-like receptor 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6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nucleotide repeat containing 6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70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terol-C5-desaturase (fungal ERG3, delta-5-desaturase) homolog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7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 hook containing transciption fac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004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lybdenum cofactor synthesis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01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taxin 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0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dium channel, nonvoltage-gated, type I, alph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1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l1 (suppressor of lin-12) 1 homolog (C. elegans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19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idine triad nucleotide bind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3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nogenic, audiogenic seizure susceptibility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CR4-NOT transcription complex, subunit 6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2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56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nexin A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78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at shock transcription factor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92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rthodenticle homolog 2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10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14 (urea transporter)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11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regulatory facto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13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ller cell lectin-like receptor subfamily A, member 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3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at shock protein 1 (chaperonin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38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9C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45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54987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5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 rich interactive domain 2 (Arid-rfx lik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55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soderm posteri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60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RNA similar to hypothetical protein FLJ21657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63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channel tetramerisation domain containing 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38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D finger protein 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, receptor type, 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700094F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815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2458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8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droxysteroid dehydrogenase lik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88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roid-lipofuscinosis, neuronal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9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cern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3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4, gamm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36D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BED domain containing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9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sequence receptor, delt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16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LK4, member of ETS oncogene famil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1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YVE and coiled-coil domain containin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347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2410129E14 gene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1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351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mmunoglobulin heavy chain 6 (heavy chain of IgM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3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31A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53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W10 interac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8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use endogenous mammary tumor virus (MMTV) R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8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s musculus, clone IMAGE:3983821, mRNA, partial cd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897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00003N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9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rbonyl reductas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01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2, Wayne State University 118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91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4, ERATO Doi 209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600012H0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ST-containing nuclear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530401D1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5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iliverdin reductase 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737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427A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7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reonine aldol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186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idine and dCMP deaminase domain containin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4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nexin A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2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6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1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8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DZ and LIM domain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8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iovirus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02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-like 1 (sentrin) activating enzyme E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38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alactosidase, beta 1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6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3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10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protein 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9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W domain-containing oxidoreduc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16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ine cleavage system protein H (aminomethyl carrier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25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 associated serine/threonine kin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28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grin beta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02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inwardly-rectifying channel, subfamily J, member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8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r upstream element (FUSE)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8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cosamine (N-acetyl)-6-sulfa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8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broblast growth factor recepto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thanolamine kin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4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cosamine (N-acetyl)-6-sulfa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71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romobox homolog 1 (Drosophila HP1 bet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75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ischar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78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26532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4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ametogenetin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1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809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8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late dehydrogenase 2, NAD (mitochondrial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030432P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and ring fing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1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DGFA associate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4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AV286809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specific protease 3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4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ual specificity phosphatase 3 (vaccinia virus phosphatase VH1-related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51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rylase kinase bet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65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830411G1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7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-terminal bind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6B, member RAS oncogene famil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01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ldo-keto reductase family 1, member A4 (aldehyde reductas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1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neodesmos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2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1120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65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68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-binding cassette, sub-family C (CFTR/MRP), member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3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hydrouridine synthase 1-like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18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-myc downstream regulated gene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03356092F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48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eakly similar to XP_231162.2 PREDICT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1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4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terogeneous nuclear ribonucleoprotein A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00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ptin receptor overlapping transcrip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7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17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-protein signalling modulator 1 (AGS3-like, C. elegans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4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ioredoxin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ta-site APP cleaving enzym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lastin microfibril interface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2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5789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3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ural precursor cell expressed, developmentally down-regulated gene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9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ltage-dependent anion channel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9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200011O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08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agulation factor II (thrombin)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0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7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NF receptor-associate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5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YTH domain family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52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terogeneous nuclear ribonucleoprotein 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58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16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62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3-phosphoglycerate dehydrogenase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1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nesin family member 2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2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(rC) binding prote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2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r1-like domain family,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sulin-like growth factor binding protein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0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tenin (cadherin associated protein), alph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4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O-fucosyltransferas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82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3110048L19 gene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n cell proliferation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9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4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ltage-dependent anion channel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1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01L1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7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7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07F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9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droxyacyl-Coenzyme A dehydrogenase type II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46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DHHC domain containing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56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, non-receptor typ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8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4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ta-site APP-cleaving enzym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6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ornithine decarboxylase, structural 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83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H (Asp-Glu-Ala-His) box polypeptide 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4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enosine monophosphate deaminase 2 (isoform L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5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P-diacylglycerol synthase (phosphatidate cytidylyltransferase)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6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H (Asp-Glu-Ala-His) box polypeptide 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erparathyroidism 2 homolog (human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9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listatin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38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oid-associated differentiation marke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0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51C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1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rtality factor 4 lik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2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lysozyme structur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3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rtality factor 4 lik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6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76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762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tubularin related protein 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4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7, Brigham &amp; Women's Genetics 0826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5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leukin 4 receptor, alph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18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24a antige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erol-3-phosphate dehydrogenase 1 (solubl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6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NDP dipeptidase 2 (metallopeptidase M20 family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34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clin I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4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PI-anchored membrane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8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trix metalloproteinase 14 (membrane-inserted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40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REBBP/EP300 inhibitory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4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ation factor E4B, UFD2 homolog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9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4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lfactomedin-lik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49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poxide hydrolase 2, cytoplasmi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f3 interact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5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6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0,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trix metalloproteinase 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(rC)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lated RAS viral (r-ras) oncogene homolog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clin D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29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7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cing factor, arginine/serine-rich 4 (SRp75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7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cclud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9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t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04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lenophosphate synthetas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0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oll-like recep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H3127F09-3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asic helix-loop-helix domain containing, class B, 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45I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6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-fold modifi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al regulator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4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O kinase 1 (yeast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lony stimulating factor 2 receptor, beta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4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spase recruitment domain family, member 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58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cin 10, submandibular gland salivary muc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5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odorant binding protein I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64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oll-like receptor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7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mmunoglobulin (CD79A)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73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ven in absentia 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7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atidylserine synth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07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nesin family member 3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facto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87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alactose-1-phosphate uridyl transfer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42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ix domain containin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4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pyrimidine tract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61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proline-rich protein 2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71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omodomain containing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79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enylate cyclase activating polypeptide 1 recep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8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rmyl peptide recepto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9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4744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9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TP binding prote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0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02M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0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P-ribosylation factor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1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e-B-cell leukemia transcription factor interact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16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GF-like module containing, mucin-like, hormone receptor-like sequenc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76O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44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05A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4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dd4 family interact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4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W domain containing adaptor with coiled-coi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5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108L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67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430402O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93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trophin, basic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97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ullin 4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03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ca1 associate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11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vating transcription facto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20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diesterase 2A, cGMP-stimulat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21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401M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28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033405K1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2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BB1289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2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 domain containing, family N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3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ntromere autoantigen F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noyl Coenzyme A hydratase, short chain, 1, mitochondri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4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interferon activated gene 205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41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nin, alph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547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compatibility 2, D region locus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6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129E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0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merase (DNA-directed), delta interacting prote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1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57 (U5 snRNP specifi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5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592L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itamin K epoxide reductase complex, subunit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8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012M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George syndrome critical region gene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0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110079O1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1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422, related sequenc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4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0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yl-Coenzyme A dehydrogenase family, member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8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atidylinositol 3-kinase catalytic delta polypeptid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85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rowth arrest and DNA-damage-inducible 45 gamm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1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lipase A2, group IB, pancreas,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2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nesin family member 2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63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L4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66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466P1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0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n-binding LIM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dual specificity phosphatase 1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8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31L1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8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13L0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00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 4a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012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7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-conjugating enzyme E2D 3 (UBC4/5 homolog, yeast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534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xysterol binding protein-like 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507B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1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yl-Coenzyme A acyltransfer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14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22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2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ristoylated alanine rich protein kinase C substrat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3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lactin regulatory element bindin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5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merase (DNA directed), delta 1, catalytic subuni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81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oacetyl-CoA synthe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8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glutamine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90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1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1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inyl-tRNA synthe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2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in basic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40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ll division cycle associated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7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-cell receptor-associated protein 3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22C0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75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, class VI, type 1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43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at shock 27kDa protein 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470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42G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51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S cell-expressed Ra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530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elongation of very long chain fatty acids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2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inyl-tRNA synthe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3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yl-Coenzyme A acyltransferas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4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ortality factor 4 like 2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4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2, ERATO Doi 93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0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organic anion transporter family, member 6c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ytanoyl-CoA hydroxyl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22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staglandin E synthase 3 (cytosoli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38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205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44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restin, bet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subfamily 2, group F, member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7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dical fringe gene homolog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709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LA-B associated transcript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31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0660.2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creted frizzled-related sequence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6530404F10Ri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2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glucomutas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56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57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7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21L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8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ptidylprolyl isomerase (cyclophilin)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91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14D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94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010001M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9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D finger protei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05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06M0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1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TL2, imprinted maternally expressed untranslated mR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61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34E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romosome condensation 1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6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4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09N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8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02D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8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590G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8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31P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9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cocorticoid modulatory element bind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98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010002M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0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K5 regulatory subunit associated protein 1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07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ain protein 4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2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06B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4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itric oxide synthase 1 (neuronal) adaptor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4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madillo repeat containin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5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J (Hsp40) homolog, subfamily B, member 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6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632411P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9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14B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17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930008G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37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4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810055G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62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35H2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2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ST corepresso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365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56L0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4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rebral endothelial cell adhesion molecul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5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 (ADP-ribose) polymerase family, member 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6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510019K1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02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68G2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0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23L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10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030419F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1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3N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42751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7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130038L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60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5215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68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 guanine nucleotide exchange factor (GEF) 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7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 kinase (PRKA) anchor protein 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8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RY-box containing gene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NA binding motif, single stranded interact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1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n binding LIM protein family, membe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1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430025E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17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oid/lymphoid or mixed-lineage leukemia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8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232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C630029D24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alyl-tRNA synthetase 2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oporin 2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arget of myb1-like 2 (chicken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5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520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65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B230339M0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8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DA receptor-regulated gen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895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regulatory (inhibitor) subunit 13B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2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rowth arrest-specific 2 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 and SOCS box-contain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7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rbonic anhydrase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0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ologically defined colon cancer antige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08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730049O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13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ylacetamide deacetylase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1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U domain, class 3, transcription facto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2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coactivato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2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22I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2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9, ERATO Doi 809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1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05N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0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iled-coil alpha-helical ro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3P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2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3P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clin T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5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11O1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3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6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ptineur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6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ult male testis cD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810457I0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deamin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vin A receptor, type II-lik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yruvate dehydrogenase kinase, isoenzym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38O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0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35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1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510L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3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-rich repeat LGI family, member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 domain 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3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TART domain containing 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32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NA (guanine-7-) methyltransfer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3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559C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4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600020E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4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nichon homolog 4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46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omodomain containing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2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22K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60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61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deroflexin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81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H-type splicing regulatory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8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llular repressor of E1A-stimulated genes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5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steine-rich secretory protein LCCL domain containing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C14 cell division cycle 14 homolog B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KIAA0231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culon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529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hypothetical protein A430060F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6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60849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3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3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61G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3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kinase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52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onin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5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730095J1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4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7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20I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6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KIAA1183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4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NA-binding region (RNP1, RRM) containing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505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nuclease III, nuclea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57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56M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xysterol binding protein-lik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2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3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8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, prostate androgen induced R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6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ti-Mullerian hormone type 2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0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10G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08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D (Asp-Glu-Ala-Asp) box polypeptide 5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9330167E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630023B1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7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3, epitheli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7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enosine deaminase, RNA-specifi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130047D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5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4923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6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133401N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6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(C2H2 type) 27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9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030042N0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1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B230334C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14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C330046E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14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-rich repeat LGI family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28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33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30827.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56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nconi anemia, complementation group 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5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catalytic subunit, gamma isofor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6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6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8145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4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81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D (Asp-Glu-Ala-Asp) box polypeptid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94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um channel, voltage-dependent, beta 1 subuni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9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D homolog 7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9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110052M0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0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untingtin interact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59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7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32983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4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iod homolog 3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4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6 interacting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55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230044B1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6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CCHC domain containing 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6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ingless-related MMTV integration site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79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7K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880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MGC3033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8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0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se associated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2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inner ea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2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tagmin 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6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achidonate 5-lipoxygen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33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Hypothetical protein DJ1198H6.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3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8032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3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culon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42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630026M0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43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8, ERATO Doi 82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55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tagm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6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030004N0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67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330431N1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77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79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71M2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06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34239.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10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830417C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1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general transcription factor II E, polypeptide 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15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x comb on midleg homolo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20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ne 1, H2b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3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2070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4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430701C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58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P1 like 1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748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130014H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8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530047H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8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-binding cassette, sub-family C (CFTR/MRP), member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9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1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07H0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4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IM and senescent cell antigen-like domains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5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stis expressed gen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01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930412G1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0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430107O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7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0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lamin A interact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09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ML-RAR alpha-regulated adaptor molecul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1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03E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1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230046B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2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6 days neonate heart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33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 day neonate kidney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42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930016D0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5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02O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63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65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l3 bind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7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noic acid induced 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78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loan-Kettering viral oncogene homolo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83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C630010N0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93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0660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95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6, ERATO Doi 469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0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-binding cassette, sub-family A (ABC1), member 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1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x comb on midleg homolog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4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N binding protein 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49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-associated protein, RP/EB family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58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3 (nucleobase transporters)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6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62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ctin, galactose binding, solubl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75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427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76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4, ERATO Doi 628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77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large conductance calcium-activated channel, subfamily M, alpha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8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model 1285, (NCBI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87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230057D0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92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mbrane-associated ring finger (C3HC4)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0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1872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1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077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34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030403N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3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oundabout homolog 2 (Drosophila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4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82758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4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W domain-containing oxidoreduc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4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factor 7-like 2, T-cell specific, HMG-bo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5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430081F1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68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atidylethanolamine binding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69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atelet-derived growth factor, D polypeptid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7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urotrophic tyrosine kinase, receptor, typ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99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kinase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0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ell adhesion molecule with homology to L1CA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08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2797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0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1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5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1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110001A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1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26S subunit, non-ATPase,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24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 day neonate thymus cDNA,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25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0555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4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0464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1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448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0959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protein 3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9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5784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E-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9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ogen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0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5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ositol polyphosphate-5-phosphatase F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7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6, member RAS oncogene famil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0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7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42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obalam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74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hingomyelin phosphodiesterase 1, acid lysosom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8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20368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17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-terminal Asn amid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730011C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UN and TBC1 domain containing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0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Jumonji domain containing 1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79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023D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1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kinase, cAMP dependent regulatory, type II alph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0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69O1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1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08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022K1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1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n-binding LIM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17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ytoceramidase, alkali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7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79F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4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17J1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5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, alpha/beta subcomplex,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66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017K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66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29M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6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65D1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7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700038G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93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5E0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07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ymphocyte antigen 6 complex, locus 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10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031425E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38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10H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10420N1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2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3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87N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3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47C04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5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830432F1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4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 GTPase activating protein 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210N20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916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91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446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9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6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1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containing 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15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57D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2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s and homeoboxes protein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32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LOC43302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33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230102O09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0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 day neonate head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3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391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ural stem cell-derived dendrite regula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4493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48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duronate 2-sulfata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53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630023A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5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emokine (C-C motif) ligand 2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60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7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700023E2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0, Brigham &amp; Women's Genetics 1379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1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 domain 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sein kinase 1, alpha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53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 domain containing, family N memb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lvB (bacterial acetolactate synthase)-lik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41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430063L0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64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H3 domain containing ring fing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38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ain protein 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00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5, Wayne State University 169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021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ti-Mullerian hormone type 2 recepto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16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ow density lipoprotein receptor adaptor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13_a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acylglycerol kinase, et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5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tched homolog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7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89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9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ate receptor, metabotropic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42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5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29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59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202C22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2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00006N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36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700094F0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56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230085N1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70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model 489, (NCBI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71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romodomain helicase DNA binding protein 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76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930004J17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943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130067C2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0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1923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04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 day neonate kidney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149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1 days embryo gonad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1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voltage-gated channel, Shal-related family, member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18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lipase C, delta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2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leted in liver cancer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364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alpha responsive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39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B930054O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4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630050P21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43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874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5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130017N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6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014A08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72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200015F2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84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ult male olfactory brain cDNA, RIKEN full-length enriched libr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848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487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9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D50 homolog (S. cerevisiae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25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230048G03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4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-cell CLL/lymphoma 7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57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1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57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868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60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um/calmodulin-dependent protein kinase II, delt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32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aptor-related protein complex AP-1, mu subunit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4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alosin containing protein (p97)/p47 complex interacting protein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5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7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61_s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-box and leucine-rich repeat protein 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69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02E16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73_x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5523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7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52993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905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model 827, (NCBI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98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lanoma inhibitory activity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7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016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5471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084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4471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09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ate receptor, ionotropic, AMPA4 (alpha 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5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H2 domain containing 3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51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314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452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tile sperm domain containing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567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930116O05 gen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20_at</w:t>
            </w:r>
          </w:p>
        </w:tc>
        <w:tc>
          <w:tcPr>
            <w:tcW w:w="5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59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</w:tbl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2:07:00Z</dcterms:created>
  <dc:creator>ucla</dc:creator>
  <dc:description/>
  <dc:language>en-US</dc:language>
  <cp:lastModifiedBy>ucla</cp:lastModifiedBy>
  <dcterms:modified xsi:type="dcterms:W3CDTF">2009-05-21T22:11:00Z</dcterms:modified>
  <cp:revision>3</cp:revision>
  <dc:subject/>
  <dc:title>Supplementary Table 1</dc:title>
</cp:coreProperties>
</file>